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40" w:leader="none"/>
        </w:tabs>
        <w:bidi w:val="0"/>
        <w:jc w:val="both"/>
        <w:rPr>
          <w:b/>
          <w:b/>
          <w:bCs/>
        </w:rPr>
      </w:pPr>
      <w:r>
        <w:rPr>
          <w:b/>
          <w:bCs/>
        </w:rPr>
        <w:t>List of the novel predicted H/ACA-like and C/D snoRNAs.</w:t>
      </w:r>
    </w:p>
    <w:p>
      <w:pPr>
        <w:pStyle w:val="Normal"/>
        <w:tabs>
          <w:tab w:val="clear" w:pos="720"/>
          <w:tab w:val="left" w:pos="540" w:leader="none"/>
        </w:tabs>
        <w:bidi w:val="0"/>
        <w:jc w:val="both"/>
        <w:rPr/>
      </w:pPr>
      <w:r>
        <w:rPr/>
        <w:t xml:space="preserve">The list consists of the novel H/ACA-like snoRNAs predicted by Psiscan method and of novel H/ACA-like and C/D snoRNAs predicted by manual exploration of clusters in </w:t>
      </w:r>
      <w:r>
        <w:rPr>
          <w:i/>
          <w:iCs/>
        </w:rPr>
        <w:t>T.brucei</w:t>
      </w:r>
      <w:r>
        <w:rPr/>
        <w:t xml:space="preserve"> and </w:t>
      </w:r>
      <w:r>
        <w:rPr>
          <w:i/>
          <w:iCs/>
        </w:rPr>
        <w:t>L.major</w:t>
      </w:r>
      <w:r>
        <w:rPr/>
        <w:t>.</w:t>
      </w:r>
    </w:p>
    <w:p>
      <w:pPr>
        <w:pStyle w:val="Normal"/>
        <w:tabs>
          <w:tab w:val="clear" w:pos="720"/>
          <w:tab w:val="left" w:pos="540" w:leader="none"/>
        </w:tabs>
        <w:bidi w:val="0"/>
        <w:jc w:val="both"/>
        <w:rPr/>
      </w:pPr>
      <w:r>
        <w:rPr/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TB3C2H1</w:t>
      </w:r>
    </w:p>
    <w:p>
      <w:pPr>
        <w:pStyle w:val="PlainText"/>
        <w:rPr/>
      </w:pPr>
      <w:r>
        <w:rPr/>
        <w:t>ATGTTGACAAATCGCGACAGCGGGAGCACAGTTTTCCCTTCCGAGGCAAAGCGCTAGATCCACCAACTACCCGTGGTATAATGAGGGTCTAAGAGCTGGGGACCGGAACCTTTCCATGTTCTTCCCAGTGTCATTGCCCTCAGAGA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TB3C2H2</w:t>
      </w:r>
    </w:p>
    <w:p>
      <w:pPr>
        <w:pStyle w:val="Normal"/>
        <w:bidi w:val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AGCAGAGATGTTTGAGGGGCTTTGCTGCCACGAAGTGTGGCCACAATAGCAAATACTGCGCCATAGGTACTCTGCAAGAAAT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TB8C4C1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TGAGAGAAAGAGGGAAGGGAATGACCATCGGATTAATGAAAACATTTCATAGCACATGTGGAGCGGTGTAAATCCTTCTGTTTCTGA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TB8C4H1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TCTGTGGGCCTCACCCGGGTGATTAATGCACTTTAAAAGTGGGGAACGTGACACCCAAAGGGAGAAGG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TB8C4H2 AAACGAGGGACATCGTCGGGGGCTCTGATTCAACTTCTGTGGGGCCAAACCGAAACAACACCTTCGAAGATAT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TB9C6H1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TTTTTAGTATCAGTGTTTCATTTTTTTTTCTTTTTTCGTTTATCATCACTTTATTATTATTATTATTACGTCCCTCCGTTGTTTGTGCTTTTTGATATACTTGCTAATGCTTTGAAGTGTGTGAGGGGAAGGGGAGGAGGGAGAGAAAA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TB9C6H2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TTTCTTTTTATTATTATTATTTGCTTACGTTCATAAAAAGTAGAGGAATGGAATGGAAAGAGATGG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TB10C5H1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TTTCTTTTATCTCGTTTTGTAGATCTCTACCACATGTGCGTATGCCAAAGGTGTAATTAAAGCAGGTAGGAGGAACGAGAGGA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TB10C5H2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GCAGACTACGTCTGTAATATGCGGAACCAACCTTCTCTGCACTTTACTGTAAATGTCTGCGAGATCA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TB10C5C1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TATGATGACAATATTATTTCTTACTTTCTGATCCGTGATTTGATTGACACAAGCACTGTCTGTGCGAACGTATCGAGAACCTGATT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TB10C5H3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CGGTAACTCTCTGGAAACTCATCCCCTCTTTTCTGTAGATGTGTTTCCTCATCGGTTCCCGGAGAAAC</w:t>
      </w:r>
    </w:p>
    <w:p>
      <w:pPr>
        <w:pStyle w:val="Normal"/>
        <w:bidi w:val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TB11C5C1</w:t>
      </w:r>
    </w:p>
    <w:p>
      <w:pPr>
        <w:pStyle w:val="Normal"/>
        <w:bidi w:val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TTGAGTGTGTGCGTGCGTGGGTGATGTCTTTTGTGGAACTCCAACCTGTACCTGCCGGGTCGCGGAACGAGATGCCGCGGAGCTGA</w:t>
      </w:r>
    </w:p>
    <w:p>
      <w:pPr>
        <w:pStyle w:val="Normal"/>
        <w:bidi w:val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TB11C5H1</w:t>
      </w:r>
    </w:p>
    <w:p>
      <w:pPr>
        <w:pStyle w:val="Normal"/>
        <w:bidi w:val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CAACACCCACCAACCAGCCCCTTTCTGTGCGGTAGCTTGCACAATGGTGGCCAAAGTGTGGTGTGAGATTT</w:t>
      </w:r>
    </w:p>
    <w:p>
      <w:pPr>
        <w:pStyle w:val="Normal"/>
        <w:bidi w:val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TB11C5H2</w:t>
      </w:r>
    </w:p>
    <w:p>
      <w:pPr>
        <w:pStyle w:val="Normal"/>
        <w:bidi w:val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GCAGCATCAGTACAGCGGTGGTATCGCTAAGGCACCATGATACTTTCCGCTGGCGATGTGGCGAGATAC</w:t>
      </w:r>
    </w:p>
    <w:p>
      <w:pPr>
        <w:pStyle w:val="Normal"/>
        <w:bidi w:val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TB11C5C2</w:t>
      </w:r>
    </w:p>
    <w:p>
      <w:pPr>
        <w:pStyle w:val="Normal"/>
        <w:bidi w:val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CTGTTTTCGTCTTCCTTGCGTTTTTTCCCCTCTATTTCGTGTTCCTTTCGCCTACAAAGTTCCCGGCGGTGACCCTGA</w:t>
      </w:r>
    </w:p>
    <w:p>
      <w:pPr>
        <w:pStyle w:val="Normal"/>
        <w:bidi w:val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TB11C5H3</w:t>
      </w:r>
    </w:p>
    <w:p>
      <w:pPr>
        <w:pStyle w:val="Normal"/>
        <w:bidi w:val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AGGTCAGTTCGAAGGCCCAGTACTTGTACCATTGTAAGTGCAATGTGGTTCAAAAGCTGACCAAGATTT</w:t>
      </w:r>
    </w:p>
    <w:p>
      <w:pPr>
        <w:pStyle w:val="Normal"/>
        <w:bidi w:val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LM30C2H1</w:t>
      </w:r>
    </w:p>
    <w:p>
      <w:pPr>
        <w:pStyle w:val="Normal"/>
        <w:bidi w:val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CGCACAGTTCGAAGGCCGTCATCCCCTGTACTACATCTTAGGGTGCTTTCGGTTCAAAGGCTGTGCCAGATAGAT</w:t>
      </w:r>
    </w:p>
    <w:p>
      <w:pPr>
        <w:pStyle w:val="Normal"/>
        <w:bidi w:val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LM36C4C1_a</w:t>
      </w:r>
    </w:p>
    <w:p>
      <w:pPr>
        <w:pStyle w:val="Normal"/>
        <w:bidi w:val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TGATACCCTACTTGTTCTATTCAACAGAACACACGCACCAGCACACGCCCTCGCACACGCACTCCTTTGTGTGCGTGCGCCGGTGTGTGCTGGCGTGGGTGCATGATCGAACAGCCTCGTAGCAATACGTATCGAGAATCTGA</w:t>
      </w:r>
    </w:p>
    <w:p>
      <w:pPr>
        <w:pStyle w:val="Normal"/>
        <w:bidi w:val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LM36C4C1_b</w:t>
      </w:r>
    </w:p>
    <w:p>
      <w:pPr>
        <w:pStyle w:val="Normal"/>
        <w:bidi w:val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TGATACTCTCTACTTGCTCATTTTTTTGCGAACAGATGTGCATGGCATCCCCACCTCTTCTGTGGATCCGCGCAGAACGCAAGATTGGCGGAAGCACTGCTTCACTGATGAGCTCCATAGCAATACGTATCGAGAACCTGA</w:t>
      </w:r>
    </w:p>
    <w:p>
      <w:pPr>
        <w:pStyle w:val="Normal"/>
        <w:bidi w:val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LM36C4H1_a</w:t>
      </w:r>
    </w:p>
    <w:p>
      <w:pPr>
        <w:pStyle w:val="Normal"/>
        <w:bidi w:val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ACAACTCTCTGGATTCCTCGAGTCATTTAATTCTAGTGCAATCCTCATCGGTTGTCGAAGAGAT</w:t>
      </w:r>
    </w:p>
    <w:p>
      <w:pPr>
        <w:pStyle w:val="Normal"/>
        <w:bidi w:val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LM36Cs4H1_b</w:t>
      </w:r>
    </w:p>
    <w:p>
      <w:pPr>
        <w:pStyle w:val="Normal"/>
        <w:bidi w:val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ACAACTCTCTGGATCCCTTGGGTCATTTCTCATTCCCAGTGCGATCCTCATCAGTTGTCGAAGAAGG</w:t>
      </w:r>
    </w:p>
    <w:p>
      <w:pPr>
        <w:pStyle w:val="Normal"/>
        <w:bidi w:val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Lm36C4C2</w:t>
      </w:r>
    </w:p>
    <w:p>
      <w:pPr>
        <w:pStyle w:val="Normal"/>
        <w:bidi w:val="0"/>
        <w:jc w:val="lef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TGAGAGGCACCCCACGAGGGCGTCAGGGCCCTGCACATTCTCTCTGTGTCTGTGTGCGTGTGTGCGTGTGTGTGGGAGGGGGAAGGGAGCCACGCAGCCCCTCCCCCGTTCCCCTATCCCTCTGCCAAATGCCGAGCCACGTCTGA</w:t>
      </w:r>
    </w:p>
    <w:p>
      <w:pPr>
        <w:pStyle w:val="Normal"/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bidi w:val="0"/>
      <w:jc w:val="left"/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30T14:02:00Z</dcterms:created>
  <dc:creator>Avihay</dc:creator>
  <dc:description/>
  <dc:language>en-US</dc:language>
  <cp:lastModifiedBy>michele.matthews</cp:lastModifiedBy>
  <dcterms:modified xsi:type="dcterms:W3CDTF">2008-12-30T14:02:00Z</dcterms:modified>
  <cp:revision>2</cp:revision>
  <dc:subject/>
  <dc:title>List of the oligos specific to L</dc:title>
</cp:coreProperties>
</file>